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BEB6C" w14:textId="77777777" w:rsidR="00333800" w:rsidRPr="007B3F73" w:rsidRDefault="00333800" w:rsidP="00333800">
      <w:pPr>
        <w:spacing w:after="0" w:line="240" w:lineRule="auto"/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r w:rsidRPr="007B3F73">
        <w:rPr>
          <w:rFonts w:cstheme="minorHAnsi"/>
          <w:b/>
          <w:sz w:val="24"/>
          <w:szCs w:val="24"/>
          <w:lang w:val="en-GB"/>
        </w:rPr>
        <w:t>Table S3: Primers used in the present work</w:t>
      </w:r>
    </w:p>
    <w:tbl>
      <w:tblPr>
        <w:tblStyle w:val="TabelaSimples21"/>
        <w:tblW w:w="8701" w:type="dxa"/>
        <w:tblLayout w:type="fixed"/>
        <w:tblLook w:val="04A0" w:firstRow="1" w:lastRow="0" w:firstColumn="1" w:lastColumn="0" w:noHBand="0" w:noVBand="1"/>
      </w:tblPr>
      <w:tblGrid>
        <w:gridCol w:w="1757"/>
        <w:gridCol w:w="6944"/>
      </w:tblGrid>
      <w:tr w:rsidR="00333800" w:rsidRPr="007B3F73" w14:paraId="4737FDA8" w14:textId="77777777" w:rsidTr="00C22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54737FFA" w14:textId="77777777" w:rsidR="00333800" w:rsidRPr="007B3F73" w:rsidRDefault="00333800" w:rsidP="00C22BD3">
            <w:pPr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6944" w:type="dxa"/>
          </w:tcPr>
          <w:p w14:paraId="6E016977" w14:textId="77777777" w:rsidR="00333800" w:rsidRPr="007B3F73" w:rsidRDefault="00333800" w:rsidP="00C22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Sequence (5’ - 3’)</w:t>
            </w:r>
          </w:p>
        </w:tc>
      </w:tr>
      <w:tr w:rsidR="00333800" w:rsidRPr="007B3F73" w14:paraId="7DC72444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4A0AE096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DEL5 F</w:t>
            </w:r>
          </w:p>
        </w:tc>
        <w:tc>
          <w:tcPr>
            <w:tcW w:w="6944" w:type="dxa"/>
          </w:tcPr>
          <w:p w14:paraId="1E56AA12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AAATAGGGATAACAGGGTAATACTCGGCGTTAACGGCATGG</w:t>
            </w:r>
          </w:p>
        </w:tc>
      </w:tr>
      <w:tr w:rsidR="00333800" w:rsidRPr="007B3F73" w14:paraId="68B8798A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5BC73997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DEL5 R</w:t>
            </w:r>
          </w:p>
        </w:tc>
        <w:tc>
          <w:tcPr>
            <w:tcW w:w="6944" w:type="dxa"/>
          </w:tcPr>
          <w:p w14:paraId="04F93D7C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GGGGACAAGTTTGTACAAAAAAGCAGGCTATCTGTCGGGACCAATGACGTA</w:t>
            </w:r>
          </w:p>
        </w:tc>
      </w:tr>
      <w:tr w:rsidR="00333800" w:rsidRPr="007B3F73" w14:paraId="34CFA8EA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081B8584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DEL3 F</w:t>
            </w:r>
          </w:p>
        </w:tc>
        <w:tc>
          <w:tcPr>
            <w:tcW w:w="6944" w:type="dxa"/>
          </w:tcPr>
          <w:p w14:paraId="22DDDF63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GGGGACCACTTTGTACAAGAAAGCTGGGTATACGTCTCAAGACAAAGCTG</w:t>
            </w:r>
          </w:p>
        </w:tc>
      </w:tr>
      <w:tr w:rsidR="00333800" w:rsidRPr="007B3F73" w14:paraId="765D4EDB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D8FEB95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DEL3 R</w:t>
            </w:r>
          </w:p>
        </w:tc>
        <w:tc>
          <w:tcPr>
            <w:tcW w:w="6944" w:type="dxa"/>
          </w:tcPr>
          <w:p w14:paraId="354D6D0D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AAAATTACCCTGTTATCCCTATGAGAAGCCTTTTAGAGCC</w:t>
            </w:r>
          </w:p>
        </w:tc>
      </w:tr>
      <w:tr w:rsidR="00333800" w:rsidRPr="007B3F73" w14:paraId="2BB8A9EC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74A71E2B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COMP F</w:t>
            </w:r>
          </w:p>
        </w:tc>
        <w:tc>
          <w:tcPr>
            <w:tcW w:w="6944" w:type="dxa"/>
          </w:tcPr>
          <w:p w14:paraId="4A3D4624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GAAACTCACGTGGAAGACC</w:t>
            </w:r>
          </w:p>
        </w:tc>
      </w:tr>
      <w:tr w:rsidR="00333800" w:rsidRPr="007B3F73" w14:paraId="7DA4AC13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65B8A37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COMP R</w:t>
            </w:r>
          </w:p>
        </w:tc>
        <w:tc>
          <w:tcPr>
            <w:tcW w:w="6944" w:type="dxa"/>
          </w:tcPr>
          <w:p w14:paraId="60D244C2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CTGACTGAAATGATCGGTAG</w:t>
            </w:r>
          </w:p>
        </w:tc>
      </w:tr>
      <w:tr w:rsidR="00333800" w:rsidRPr="007B3F73" w14:paraId="5C36B4E3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316A60CB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1 F</w:t>
            </w:r>
          </w:p>
        </w:tc>
        <w:tc>
          <w:tcPr>
            <w:tcW w:w="6944" w:type="dxa"/>
          </w:tcPr>
          <w:p w14:paraId="59102A61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GATTGGGGACAACAACACCT</w:t>
            </w:r>
          </w:p>
        </w:tc>
      </w:tr>
      <w:tr w:rsidR="00333800" w:rsidRPr="007B3F73" w14:paraId="0B982FC7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39C646A7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1 R</w:t>
            </w:r>
          </w:p>
        </w:tc>
        <w:tc>
          <w:tcPr>
            <w:tcW w:w="6944" w:type="dxa"/>
          </w:tcPr>
          <w:p w14:paraId="06913483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GCTGCTCAAGTCGTCGTCGT</w:t>
            </w:r>
          </w:p>
        </w:tc>
      </w:tr>
      <w:tr w:rsidR="00333800" w:rsidRPr="007B3F73" w14:paraId="38C7C7CA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86DA2E2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2 F</w:t>
            </w:r>
          </w:p>
        </w:tc>
        <w:tc>
          <w:tcPr>
            <w:tcW w:w="6944" w:type="dxa"/>
          </w:tcPr>
          <w:p w14:paraId="510E9DC7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CCGCGAACAATGTTCCTTACT</w:t>
            </w:r>
          </w:p>
        </w:tc>
      </w:tr>
      <w:tr w:rsidR="00333800" w:rsidRPr="007B3F73" w14:paraId="0FD657C2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3486AD2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2 R</w:t>
            </w:r>
          </w:p>
        </w:tc>
        <w:tc>
          <w:tcPr>
            <w:tcW w:w="6944" w:type="dxa"/>
          </w:tcPr>
          <w:p w14:paraId="6C36DD58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TGTCTTGAGACGTAGGAGCG</w:t>
            </w:r>
          </w:p>
        </w:tc>
      </w:tr>
      <w:tr w:rsidR="00333800" w:rsidRPr="007B3F73" w14:paraId="529EA8EA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CF15869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3 F</w:t>
            </w:r>
          </w:p>
        </w:tc>
        <w:tc>
          <w:tcPr>
            <w:tcW w:w="6944" w:type="dxa"/>
          </w:tcPr>
          <w:p w14:paraId="41D9910E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CGACTTGAGCAGCATCTAC</w:t>
            </w:r>
          </w:p>
        </w:tc>
      </w:tr>
      <w:tr w:rsidR="00333800" w:rsidRPr="007B3F73" w14:paraId="58541B8F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BC30940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3 R</w:t>
            </w:r>
          </w:p>
        </w:tc>
        <w:tc>
          <w:tcPr>
            <w:tcW w:w="6944" w:type="dxa"/>
          </w:tcPr>
          <w:p w14:paraId="7446B9D5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GGGTGAAGAATACATTGGTG</w:t>
            </w:r>
          </w:p>
        </w:tc>
      </w:tr>
      <w:tr w:rsidR="00333800" w:rsidRPr="007B3F73" w14:paraId="431C48ED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DB22E78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4 F</w:t>
            </w:r>
          </w:p>
        </w:tc>
        <w:tc>
          <w:tcPr>
            <w:tcW w:w="6944" w:type="dxa"/>
          </w:tcPr>
          <w:p w14:paraId="27AD6C31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TCAAGTGACACCCTCAGATG</w:t>
            </w:r>
          </w:p>
        </w:tc>
      </w:tr>
      <w:tr w:rsidR="00333800" w:rsidRPr="007B3F73" w14:paraId="197DFC73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F267D9F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RT4 R</w:t>
            </w:r>
          </w:p>
        </w:tc>
        <w:tc>
          <w:tcPr>
            <w:tcW w:w="6944" w:type="dxa"/>
          </w:tcPr>
          <w:p w14:paraId="72AE0836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CACCACGAAAATGTAAGCAG</w:t>
            </w:r>
          </w:p>
        </w:tc>
      </w:tr>
      <w:tr w:rsidR="00333800" w:rsidRPr="007B3F73" w14:paraId="3FB8055C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14A92EF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pET23 F</w:t>
            </w:r>
          </w:p>
        </w:tc>
        <w:tc>
          <w:tcPr>
            <w:tcW w:w="6944" w:type="dxa"/>
          </w:tcPr>
          <w:p w14:paraId="74F3956A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AAAAGGATCCTATGCGTCCAGTTTGACTCG</w:t>
            </w:r>
          </w:p>
        </w:tc>
      </w:tr>
      <w:tr w:rsidR="00333800" w:rsidRPr="007B3F73" w14:paraId="2582CC82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11B26C06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pET23 R</w:t>
            </w:r>
          </w:p>
        </w:tc>
        <w:tc>
          <w:tcPr>
            <w:tcW w:w="6944" w:type="dxa"/>
          </w:tcPr>
          <w:p w14:paraId="04E6CE3E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AAAAAAGCTTAGAATTGGTACTAGCAGAAGCG</w:t>
            </w:r>
          </w:p>
        </w:tc>
      </w:tr>
      <w:tr w:rsidR="00333800" w:rsidRPr="007B3F73" w14:paraId="398C0B53" w14:textId="77777777" w:rsidTr="00C2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25EC629B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CT F</w:t>
            </w:r>
          </w:p>
        </w:tc>
        <w:tc>
          <w:tcPr>
            <w:tcW w:w="6944" w:type="dxa"/>
          </w:tcPr>
          <w:p w14:paraId="788FA3CE" w14:textId="77777777" w:rsidR="00333800" w:rsidRPr="007B3F73" w:rsidRDefault="00333800" w:rsidP="00C2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CGGTATCGTCACAAACTGG</w:t>
            </w:r>
          </w:p>
        </w:tc>
      </w:tr>
      <w:tr w:rsidR="00333800" w:rsidRPr="007B3F73" w14:paraId="31BEACCD" w14:textId="77777777" w:rsidTr="00C2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4C9B41CC" w14:textId="77777777" w:rsidR="00333800" w:rsidRPr="007B3F73" w:rsidRDefault="00333800" w:rsidP="00C22BD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ACT R</w:t>
            </w:r>
          </w:p>
        </w:tc>
        <w:tc>
          <w:tcPr>
            <w:tcW w:w="6944" w:type="dxa"/>
          </w:tcPr>
          <w:p w14:paraId="7B38165B" w14:textId="77777777" w:rsidR="00333800" w:rsidRPr="007B3F73" w:rsidRDefault="00333800" w:rsidP="00C2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7B3F73">
              <w:rPr>
                <w:rFonts w:cstheme="minorHAnsi"/>
                <w:sz w:val="24"/>
                <w:szCs w:val="24"/>
                <w:lang w:val="en-GB"/>
              </w:rPr>
              <w:t>GGAGCCTCGGTAAGAAGAAC</w:t>
            </w:r>
          </w:p>
        </w:tc>
      </w:tr>
    </w:tbl>
    <w:p w14:paraId="7AF8052B" w14:textId="77777777" w:rsidR="00333800" w:rsidRPr="007B3F73" w:rsidRDefault="00333800" w:rsidP="00333800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17EB3484" w14:textId="77777777" w:rsidR="00333800" w:rsidRDefault="00333800" w:rsidP="00333800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br w:type="page"/>
      </w:r>
    </w:p>
    <w:p w14:paraId="354A6307" w14:textId="77777777" w:rsidR="00810F58" w:rsidRDefault="003A3C10"/>
    <w:sectPr w:rsidR="00810F58" w:rsidSect="00FD6C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800"/>
    <w:rsid w:val="00175276"/>
    <w:rsid w:val="00333800"/>
    <w:rsid w:val="0036099C"/>
    <w:rsid w:val="0039025E"/>
    <w:rsid w:val="003A3C10"/>
    <w:rsid w:val="005B2C97"/>
    <w:rsid w:val="00712E11"/>
    <w:rsid w:val="007A6F9E"/>
    <w:rsid w:val="00827C99"/>
    <w:rsid w:val="00BA3275"/>
    <w:rsid w:val="00BB7D26"/>
    <w:rsid w:val="00BE6A7D"/>
    <w:rsid w:val="00BF2257"/>
    <w:rsid w:val="00D36126"/>
    <w:rsid w:val="00D45401"/>
    <w:rsid w:val="00E26FF7"/>
    <w:rsid w:val="00E4117B"/>
    <w:rsid w:val="00FD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5623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3800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3380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21">
    <w:name w:val="Tabela Simples 21"/>
    <w:basedOn w:val="Tabelanormal"/>
    <w:uiPriority w:val="42"/>
    <w:rsid w:val="00333800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05</Characters>
  <Application>Microsoft Macintosh Word</Application>
  <DocSecurity>0</DocSecurity>
  <Lines>5</Lines>
  <Paragraphs>1</Paragraphs>
  <ScaleCrop>false</ScaleCrop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Kmetzsch</dc:creator>
  <cp:keywords/>
  <dc:description/>
  <cp:lastModifiedBy>Livia Kmetzsch</cp:lastModifiedBy>
  <cp:revision>2</cp:revision>
  <dcterms:created xsi:type="dcterms:W3CDTF">2018-03-16T16:56:00Z</dcterms:created>
  <dcterms:modified xsi:type="dcterms:W3CDTF">2018-03-16T16:56:00Z</dcterms:modified>
</cp:coreProperties>
</file>